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339" w:rsidRPr="00B106AD" w:rsidRDefault="00E73339" w:rsidP="00E73339">
      <w:pPr>
        <w:jc w:val="both"/>
        <w:rPr>
          <w:rFonts w:ascii="Times New Roman" w:hAnsi="Times New Roman"/>
          <w:sz w:val="24"/>
          <w:szCs w:val="24"/>
        </w:rPr>
      </w:pPr>
      <w:r w:rsidRPr="00BA2FDC">
        <w:rPr>
          <w:rFonts w:ascii="Times New Roman" w:hAnsi="Times New Roman"/>
          <w:b/>
          <w:sz w:val="24"/>
          <w:szCs w:val="24"/>
        </w:rPr>
        <w:t>Supplementary Table 3</w:t>
      </w:r>
      <w:r w:rsidRPr="00B106AD">
        <w:rPr>
          <w:rFonts w:ascii="Times New Roman" w:hAnsi="Times New Roman"/>
          <w:sz w:val="24"/>
          <w:szCs w:val="24"/>
        </w:rPr>
        <w:t xml:space="preserve">: Summary of miRNA expression changes induced by MWCNT and SWCNT </w:t>
      </w:r>
    </w:p>
    <w:tbl>
      <w:tblPr>
        <w:tblpPr w:leftFromText="180" w:rightFromText="180" w:vertAnchor="page" w:horzAnchor="margin" w:tblpXSpec="center" w:tblpY="15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7"/>
        <w:gridCol w:w="1701"/>
        <w:gridCol w:w="1701"/>
        <w:gridCol w:w="1701"/>
        <w:gridCol w:w="1640"/>
      </w:tblGrid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noWrap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BA2FDC">
              <w:rPr>
                <w:rFonts w:ascii="Times New Roman" w:hAnsi="Times New Roman"/>
                <w:b/>
                <w:bCs/>
                <w:sz w:val="18"/>
                <w:szCs w:val="20"/>
              </w:rPr>
              <w:t>Control Vs MWCNT</w:t>
            </w:r>
          </w:p>
        </w:tc>
        <w:tc>
          <w:tcPr>
            <w:tcW w:w="3341" w:type="dxa"/>
            <w:gridSpan w:val="2"/>
            <w:shd w:val="clear" w:color="auto" w:fill="auto"/>
            <w:noWrap/>
            <w:hideMark/>
          </w:tcPr>
          <w:p w:rsidR="00E73339" w:rsidRPr="00BA2FDC" w:rsidRDefault="00E73339" w:rsidP="002372D8">
            <w:pPr>
              <w:pStyle w:val="NoSpacing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BA2FDC">
              <w:rPr>
                <w:rFonts w:ascii="Times New Roman" w:hAnsi="Times New Roman"/>
                <w:b/>
                <w:bCs/>
                <w:sz w:val="18"/>
                <w:szCs w:val="20"/>
              </w:rPr>
              <w:t>Control Vs SWCNT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noWrap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BA2FDC">
              <w:rPr>
                <w:rFonts w:ascii="Times New Roman" w:hAnsi="Times New Roman"/>
                <w:b/>
                <w:bCs/>
                <w:sz w:val="18"/>
                <w:szCs w:val="20"/>
              </w:rPr>
              <w:t>RQ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BA2FDC">
              <w:rPr>
                <w:rFonts w:ascii="Times New Roman" w:hAnsi="Times New Roman"/>
                <w:b/>
                <w:bCs/>
                <w:sz w:val="18"/>
                <w:szCs w:val="20"/>
              </w:rPr>
              <w:t>FDR adjusted p-valu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BA2FDC">
              <w:rPr>
                <w:rFonts w:ascii="Times New Roman" w:hAnsi="Times New Roman"/>
                <w:b/>
                <w:bCs/>
                <w:sz w:val="18"/>
                <w:szCs w:val="20"/>
              </w:rPr>
              <w:t>RQ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E73339" w:rsidRPr="00BA2FDC" w:rsidRDefault="00E73339" w:rsidP="002372D8">
            <w:pPr>
              <w:pStyle w:val="NoSpacing"/>
              <w:rPr>
                <w:rFonts w:ascii="Times New Roman" w:hAnsi="Times New Roman"/>
                <w:b/>
                <w:bCs/>
                <w:sz w:val="18"/>
                <w:szCs w:val="20"/>
              </w:rPr>
            </w:pPr>
            <w:r w:rsidRPr="00BA2FDC">
              <w:rPr>
                <w:rFonts w:ascii="Times New Roman" w:hAnsi="Times New Roman"/>
                <w:b/>
                <w:bCs/>
                <w:sz w:val="18"/>
                <w:szCs w:val="20"/>
              </w:rPr>
              <w:t>FDR adjusted p-value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02_hsa-miR-34b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9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77_hsa-miR-320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86_hsa-miR-34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76_hsa-miR-22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99_hsa-miR-191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87_hsa-miR-942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758_HSA-MIR-1226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15_hsa-miR-21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10_hsa-miR-656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382_hsa-let-7f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44_HSA-MIR-320B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85_hsa-miR-186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0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60_hsa-miR-342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8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40_HSA-MIR-1275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821_hsa-miR-484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6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60_hsa-miR-148b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4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6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606_hsa-miR-661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89_hsa-miR-139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8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02_hsa-miR-425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8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16_hsa-miR-34a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95_hsa-miR-223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19_hsa-miR-30c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094_RNU44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97_hsa-miR-197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9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40_hsa-miR-542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8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97_HSA-MIR-664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7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32_hsa-miR-625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6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677_HSA-MIR-590-3P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6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45_hsa-miR-27a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9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338_rno-miR-7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25_hsa-miR-744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39_hsa-miR-324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95_HSA-MIR-720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83_HSA-MIR-1274A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84_HSA-MIR-1274B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284_hsa-miR-542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2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27_hsa-miR-296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84_hsa-miR-339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37_hsa-miR-100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59_hsa-miR-135b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80_hsa-miR-20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141_mmu-miR-451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55_hsa-miR-149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91_hsa-miR-19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908_HSA-MIR-1296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42_hsa-miR-100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51_hsa-miR-597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4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1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lastRenderedPageBreak/>
              <w:t>002870_HSA-MIR-1248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6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2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19_HSA-MIR-548K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3.0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1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01_hsa-miR-22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60_hsa-miR-37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7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45_hsa-miR-331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49_hsa-miR-125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03_hsa-miR-2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74_hsa-miR-27b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611_hsa-miR-654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38_hsa-miR-21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67_hsa-miR-193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996_hsa-miR-454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6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4.7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39_hsa-miR-93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6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391_hsa-miR-16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89_hsa-miR-190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602_hsa-miR-30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52_hsa-miR-127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20_hsa-miR-30d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285_hsa-miR-487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26_hsa-miR-34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36_hsa-miR-629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54_hsa-miR-130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75_hsa-miR-15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39_hsa-miR-103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56_hsa-miR-130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46_hsa-miR-28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19_hsa-miR-15a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2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27_hsa-miR-323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79_hsa-miR-31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984_hsa-miR-590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08_hsa-miR-17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986_hsa-miR-766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46_hsa-miR-33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998_hsa-miR-769-5p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17_hsa-miR-30a-5p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41_hsa-miR-24-2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80_hsa-miR-181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31_hsa-miR-9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82_hsa-miR-638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35_hsa-miR-551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34_hsa-miR-628-3p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2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18_HSA-MIR-1254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2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612_hsa-miR-65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83_hsa-miR-9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22_hsa-miR-18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92_hsa-miR-301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16_hsa-miR-425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52_hsa-miR-65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818_rno-miR-29c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399_hsa-miR-23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779_HSA-MIR-1271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1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5.2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22_hsa-miR-671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3.3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lastRenderedPageBreak/>
              <w:t>002323_hsa-miR-454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7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33_hsa-miR-628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2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3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59_hsa-miR-340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98_hsa-miR-125a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02_hsa-miR-889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24_hsa-miR-221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36_hsa-miR-99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039_hsa-miR-49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49_hsa-miR-143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63_HSA-MIR-1290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2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57_HSA-MIR-663B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2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62_hsa-miR-629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17_hsa-miR-18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09_hsa-miR-3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7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398_hsa-miR-2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81_hsa-miR-193a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15_hsa-miR-196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011_hsa-miR-200a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7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0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619_hsa-let-7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389_hsa-miR-15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7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02_hsa-miR-24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792_HSA-MIR-1303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65_hsa-miR-29b-1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80_hsa-miR-106b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280_hsa-miR-45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17_hsa-miR-362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8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0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379_hsa-let-7c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85_hsa-miR-335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610_hsa-miR-411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72_hsa-miR-38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13_hsa-miR-29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47_hsa-miR-29a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18_hsa-miR-10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3.0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387_hsa-miR-10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08_hsa-miR-204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8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 xml:space="preserve">001973_U6 </w:t>
            </w:r>
            <w:proofErr w:type="spellStart"/>
            <w:r w:rsidRPr="00F265EC">
              <w:rPr>
                <w:rFonts w:ascii="Times New Roman" w:hAnsi="Times New Roman"/>
                <w:sz w:val="18"/>
                <w:szCs w:val="20"/>
              </w:rPr>
              <w:t>rRNA_B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42_hsa-miR-106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40_hsa-miR-423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44_hsa-miR-330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904_HSA-MIR-548L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0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83_hsa-miR-639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64_hsa-miR-37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17_hsa-miR-181a-2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55_hsa-miR-532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07_hsa-let-7e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1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9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09_hsa-miR-20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82_hsa-miR-181c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048_hsa-miR-503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14_hsa-miR-130b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1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1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07_hsa-miR-203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23_hsa-miR-18a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61_hsa-miR-373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lastRenderedPageBreak/>
              <w:t>002425_hsa-miR-19b-1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44_hsa-miR-455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57_hsa-miR-339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182_mmu-miR-124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42_hsa-miR-25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33_hsa-miR-331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8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0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54_hsa-miR-361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66_hsa-miR-193b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187_mmu-miR-140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605_hsa-miR-548d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1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12_hsa-miR-210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18_hsa-miR-53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94_hsa-miR-19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08_hsa-miR-27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62_hsa-miR-147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397_hsa-miR-21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96_hsa-miR-885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93_hsa-miR-194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09_hsa-miR-589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73_hsa-miR-150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1.5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608_hsa-miR-449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0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37_hsa-miR-20a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24_hsa-miR-744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604_hsa-miR-424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16_hsa-miR-213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35_hsa-miR-99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119_hsa-miR-520e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1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53_hsa-miR-622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09_hsa-miR-424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87_hsa-miR-29c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09_hsa-miR-27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29_hsa-miR-548c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83_hsa-let-7d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08_hsa-miR-548b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54_hsa-miR-151-3p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096_hsa-miR-221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71_hsa-miR-18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823_hsa-miR-512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86_hsa-miR-200c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43_hsa-miR-589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38_hsa-miR-483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69_hsa-miR-106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390_hsa-miR-15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138_mmu-miR-379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51_hsa-miR-576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769_HSA-MIR-1227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9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1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77_hsa-miR-98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006_RNU48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60_hsa-miR-135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57_hsa-miR-369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014_hsa-miR-20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07_hsa-miR-26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lastRenderedPageBreak/>
              <w:t>000400_hsa-miR-23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0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0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12_hsa-miR-29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76_hsa-miR-543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4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286_hsa-miR-539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4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15_hsa-miR-519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4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28_hsa-miR-500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4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97_hsa-miR-422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13_hsa-miR-52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5.4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58_hsa-miR-601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306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0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63_hsa-miR-190b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1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0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36_hsa-miR-33a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61_hsa-miR-324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319_mmu-miR-374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43_hsa-miR-107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38_HSA-MIR-1291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99_hsa-miR-125a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69_hsa-miR-147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21_hsa-miR-218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34_hsa-miR-18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1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74_hsa-miR-200b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70_hsa-miR-148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791_HSA-MIR-1244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043_hsa-miR-497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65_hsa-miR-376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96_HSA-MIR-1260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22_hsa-miR-376c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05_hsa-miR-30d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24_hsa-miR-371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4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92_hsa-miR-64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781_HSA-MIR-1201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960_mmu-miR-61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3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089_hsa-miR-50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377_hsa-let-7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18_hsa-miR-21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153_hsa-miR-517c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67_hsa-miR-378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28_hsa-miR-34c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020_hsa-miR-36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4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273_hsa-miR-36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49_hsa-miR-574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083_hsa-miR-502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31_hsa-miR-92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70_hsa-miR-183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186_mmu-miR-134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05_hsa-miR-26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37_hsa-miR-92a-1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00_hsa-miR-520c-3p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3.9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96_hsa-miR-99b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33_hsa-miR-181c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277_hsa-miR-485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7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31_hsa-miR-62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63_hsa-miR-374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lastRenderedPageBreak/>
              <w:t>002298_hsa-miR-129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15_hsa-miR-660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20_hsa-miR-16-1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73_hsa-miR-15b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630_mmu-miR-491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087_hsa-miR-505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31_hsa-miR-409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6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00_hsa-miR-136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01_HSA-MIR-1255B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77_hsa-miR-934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1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43_hsa-miR-26a-1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095_hsa-miR-219-1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82_hsa-miR-939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024_hsa-miR-429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28_hsa-miR-301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395_hsa-miR-19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44_hsa-miR-26b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3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847_HSA-MIR-1180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274_hsa-miR-410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02_hsa-miR-200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37_hsa-miR-548d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7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990_hsa-miR-758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101_hsa-miR-329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06_hsa-let-7e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98_hsa-miR-579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6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16_hsa-miR-128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589_hsa-miR-616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6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84_hsa-miR-138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18_hsa-let-7f-2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9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66_hsa-miR-545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5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71_hsa-miR-148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13_hsa-miR-31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46_hsa-miR-133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7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396_hsa-miR-19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53_hsa-miR-101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9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84_hsa-miR-519b-3p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43_hsa-miR-378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663_mmu-miR-49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439_hsa-miR-23a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6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097_hsa-miR-146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543_hsa-miR-328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0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58_hsa-miR-340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63_hsa-miR-141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5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00_hsa-miR-200c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9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65_hsa-miR-494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1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090_mmu-miR-93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2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69_hsa-miR-183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1109_hsa-miR-50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088_hsa-miR-636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7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34_hsa-miR-140-3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6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30_hsa-miR-330-5p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3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82_hsa-let-7g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lastRenderedPageBreak/>
              <w:t>000416_hsa-miR-30a-3p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51_hsa-miR-200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9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68_hsa-miR-146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2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61_hsa-miR-135b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40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8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25_hsa-miR-374a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2.1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33_hsa-miR-9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51_hsa-miR-126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2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1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642_HSA-MIR-151-5P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303_hsa-miR-450a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7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57_hsa-miR-132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67_hsa-miR-545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67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4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3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8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228_hsa-miR-126_A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15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2178_hsa-miR-935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2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99</w:t>
            </w:r>
          </w:p>
        </w:tc>
      </w:tr>
      <w:tr w:rsidR="00E73339" w:rsidRPr="00F265EC" w:rsidTr="002372D8">
        <w:trPr>
          <w:trHeight w:val="285"/>
        </w:trPr>
        <w:tc>
          <w:tcPr>
            <w:tcW w:w="3097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00478_hsa-miR-154#_B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68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0.81</w:t>
            </w:r>
          </w:p>
        </w:tc>
        <w:tc>
          <w:tcPr>
            <w:tcW w:w="1701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0</w:t>
            </w:r>
          </w:p>
        </w:tc>
        <w:tc>
          <w:tcPr>
            <w:tcW w:w="1640" w:type="dxa"/>
            <w:shd w:val="clear" w:color="auto" w:fill="auto"/>
            <w:hideMark/>
          </w:tcPr>
          <w:p w:rsidR="00E73339" w:rsidRPr="00F265EC" w:rsidRDefault="00E73339" w:rsidP="002372D8">
            <w:pPr>
              <w:pStyle w:val="NoSpacing"/>
              <w:rPr>
                <w:rFonts w:ascii="Times New Roman" w:hAnsi="Times New Roman"/>
                <w:sz w:val="18"/>
                <w:szCs w:val="20"/>
              </w:rPr>
            </w:pPr>
            <w:r w:rsidRPr="00F265EC">
              <w:rPr>
                <w:rFonts w:ascii="Times New Roman" w:hAnsi="Times New Roman"/>
                <w:sz w:val="18"/>
                <w:szCs w:val="20"/>
              </w:rPr>
              <w:t>1.00</w:t>
            </w:r>
          </w:p>
        </w:tc>
      </w:tr>
    </w:tbl>
    <w:p w:rsidR="00E73339" w:rsidRPr="00B106AD" w:rsidRDefault="00E73339" w:rsidP="00E73339">
      <w:pPr>
        <w:rPr>
          <w:rFonts w:ascii="Times New Roman" w:hAnsi="Times New Roman"/>
          <w:sz w:val="20"/>
          <w:szCs w:val="20"/>
        </w:rPr>
      </w:pPr>
      <w:bookmarkStart w:id="0" w:name="_Hlk482094815"/>
      <w:r>
        <w:rPr>
          <w:rFonts w:ascii="Times New Roman" w:hAnsi="Times New Roman"/>
          <w:sz w:val="20"/>
          <w:szCs w:val="20"/>
        </w:rPr>
        <w:t xml:space="preserve">      </w:t>
      </w:r>
      <w:r w:rsidRPr="00B106AD">
        <w:rPr>
          <w:rFonts w:ascii="Times New Roman" w:hAnsi="Times New Roman"/>
          <w:sz w:val="20"/>
          <w:szCs w:val="20"/>
        </w:rPr>
        <w:t>Relative Quantification (RQ)</w:t>
      </w:r>
      <w:bookmarkEnd w:id="0"/>
    </w:p>
    <w:p w:rsidR="00A5333E" w:rsidRDefault="00A5333E">
      <w:bookmarkStart w:id="1" w:name="_GoBack"/>
      <w:bookmarkEnd w:id="1"/>
    </w:p>
    <w:sectPr w:rsidR="00A5333E" w:rsidSect="00F265EC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848F7"/>
    <w:multiLevelType w:val="hybridMultilevel"/>
    <w:tmpl w:val="0BE01216"/>
    <w:lvl w:ilvl="0" w:tplc="2D5EEC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934100"/>
    <w:multiLevelType w:val="hybridMultilevel"/>
    <w:tmpl w:val="156C4646"/>
    <w:lvl w:ilvl="0" w:tplc="7AB606EE">
      <w:start w:val="6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476D8A"/>
    <w:multiLevelType w:val="hybridMultilevel"/>
    <w:tmpl w:val="9F8AEE2C"/>
    <w:lvl w:ilvl="0" w:tplc="08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9817A4C"/>
    <w:multiLevelType w:val="hybridMultilevel"/>
    <w:tmpl w:val="5CE8B3BC"/>
    <w:lvl w:ilvl="0" w:tplc="22187A04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339"/>
    <w:rsid w:val="00695234"/>
    <w:rsid w:val="00A5333E"/>
    <w:rsid w:val="00E7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33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E7333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E73339"/>
    <w:pPr>
      <w:ind w:left="720"/>
      <w:contextualSpacing/>
    </w:pPr>
    <w:rPr>
      <w:rFonts w:ascii="Calibri" w:eastAsia="Calibri" w:hAnsi="Calibri" w:cs="Times New Roman"/>
      <w:lang w:val="en-IN"/>
    </w:rPr>
  </w:style>
  <w:style w:type="table" w:styleId="MediumGrid2-Accent5">
    <w:name w:val="Medium Grid 2 Accent 5"/>
    <w:basedOn w:val="TableNormal"/>
    <w:uiPriority w:val="68"/>
    <w:rsid w:val="00E73339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73339"/>
    <w:pPr>
      <w:spacing w:after="0" w:line="240" w:lineRule="auto"/>
    </w:pPr>
    <w:rPr>
      <w:rFonts w:ascii="Tahoma" w:eastAsia="Calibr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339"/>
    <w:rPr>
      <w:rFonts w:ascii="Tahoma" w:eastAsia="Calibri" w:hAnsi="Tahoma" w:cs="Tahoma"/>
      <w:sz w:val="16"/>
      <w:szCs w:val="16"/>
      <w:lang w:val="en-IN"/>
    </w:rPr>
  </w:style>
  <w:style w:type="paragraph" w:styleId="NoSpacing">
    <w:name w:val="No Spacing"/>
    <w:uiPriority w:val="1"/>
    <w:qFormat/>
    <w:rsid w:val="00E73339"/>
    <w:pPr>
      <w:spacing w:after="0" w:line="240" w:lineRule="auto"/>
    </w:pPr>
    <w:rPr>
      <w:rFonts w:ascii="Calibri" w:eastAsia="Calibri" w:hAnsi="Calibri" w:cs="Times New Roman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E73339"/>
    <w:pPr>
      <w:tabs>
        <w:tab w:val="center" w:pos="4513"/>
        <w:tab w:val="right" w:pos="9026"/>
      </w:tabs>
    </w:pPr>
    <w:rPr>
      <w:rFonts w:ascii="Calibri" w:eastAsia="Calibri" w:hAnsi="Calibri" w:cs="Times New Roman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E73339"/>
    <w:rPr>
      <w:rFonts w:ascii="Calibri" w:eastAsia="Calibri" w:hAnsi="Calibri" w:cs="Times New Roman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E73339"/>
    <w:pPr>
      <w:tabs>
        <w:tab w:val="center" w:pos="4513"/>
        <w:tab w:val="right" w:pos="9026"/>
      </w:tabs>
    </w:pPr>
    <w:rPr>
      <w:rFonts w:ascii="Calibri" w:eastAsia="Calibri" w:hAnsi="Calibri" w:cs="Times New Roman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E73339"/>
    <w:rPr>
      <w:rFonts w:ascii="Calibri" w:eastAsia="Calibri" w:hAnsi="Calibri" w:cs="Times New Roman"/>
      <w:lang w:val="en-IN"/>
    </w:rPr>
  </w:style>
  <w:style w:type="character" w:styleId="Hyperlink">
    <w:name w:val="Hyperlink"/>
    <w:uiPriority w:val="99"/>
    <w:unhideWhenUsed/>
    <w:rsid w:val="00E7333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33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E7333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E73339"/>
    <w:pPr>
      <w:ind w:left="720"/>
      <w:contextualSpacing/>
    </w:pPr>
    <w:rPr>
      <w:rFonts w:ascii="Calibri" w:eastAsia="Calibri" w:hAnsi="Calibri" w:cs="Times New Roman"/>
      <w:lang w:val="en-IN"/>
    </w:rPr>
  </w:style>
  <w:style w:type="table" w:styleId="MediumGrid2-Accent5">
    <w:name w:val="Medium Grid 2 Accent 5"/>
    <w:basedOn w:val="TableNormal"/>
    <w:uiPriority w:val="68"/>
    <w:rsid w:val="00E73339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73339"/>
    <w:pPr>
      <w:spacing w:after="0" w:line="240" w:lineRule="auto"/>
    </w:pPr>
    <w:rPr>
      <w:rFonts w:ascii="Tahoma" w:eastAsia="Calibr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339"/>
    <w:rPr>
      <w:rFonts w:ascii="Tahoma" w:eastAsia="Calibri" w:hAnsi="Tahoma" w:cs="Tahoma"/>
      <w:sz w:val="16"/>
      <w:szCs w:val="16"/>
      <w:lang w:val="en-IN"/>
    </w:rPr>
  </w:style>
  <w:style w:type="paragraph" w:styleId="NoSpacing">
    <w:name w:val="No Spacing"/>
    <w:uiPriority w:val="1"/>
    <w:qFormat/>
    <w:rsid w:val="00E73339"/>
    <w:pPr>
      <w:spacing w:after="0" w:line="240" w:lineRule="auto"/>
    </w:pPr>
    <w:rPr>
      <w:rFonts w:ascii="Calibri" w:eastAsia="Calibri" w:hAnsi="Calibri" w:cs="Times New Roman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E73339"/>
    <w:pPr>
      <w:tabs>
        <w:tab w:val="center" w:pos="4513"/>
        <w:tab w:val="right" w:pos="9026"/>
      </w:tabs>
    </w:pPr>
    <w:rPr>
      <w:rFonts w:ascii="Calibri" w:eastAsia="Calibri" w:hAnsi="Calibri" w:cs="Times New Roman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E73339"/>
    <w:rPr>
      <w:rFonts w:ascii="Calibri" w:eastAsia="Calibri" w:hAnsi="Calibri" w:cs="Times New Roman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E73339"/>
    <w:pPr>
      <w:tabs>
        <w:tab w:val="center" w:pos="4513"/>
        <w:tab w:val="right" w:pos="9026"/>
      </w:tabs>
    </w:pPr>
    <w:rPr>
      <w:rFonts w:ascii="Calibri" w:eastAsia="Calibri" w:hAnsi="Calibri" w:cs="Times New Roman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E73339"/>
    <w:rPr>
      <w:rFonts w:ascii="Calibri" w:eastAsia="Calibri" w:hAnsi="Calibri" w:cs="Times New Roman"/>
      <w:lang w:val="en-IN"/>
    </w:rPr>
  </w:style>
  <w:style w:type="character" w:styleId="Hyperlink">
    <w:name w:val="Hyperlink"/>
    <w:uiPriority w:val="99"/>
    <w:unhideWhenUsed/>
    <w:rsid w:val="00E733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80</Words>
  <Characters>11862</Characters>
  <Application>Microsoft Office Word</Application>
  <DocSecurity>0</DocSecurity>
  <Lines>98</Lines>
  <Paragraphs>27</Paragraphs>
  <ScaleCrop>false</ScaleCrop>
  <Company/>
  <LinksUpToDate>false</LinksUpToDate>
  <CharactersWithSpaces>13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4</cp:lastModifiedBy>
  <cp:revision>1</cp:revision>
  <dcterms:created xsi:type="dcterms:W3CDTF">2018-03-17T12:00:00Z</dcterms:created>
  <dcterms:modified xsi:type="dcterms:W3CDTF">2018-03-17T12:00:00Z</dcterms:modified>
</cp:coreProperties>
</file>